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817ABE" w14:textId="657BE7D1" w:rsidR="00857D6F" w:rsidRPr="00F834B1" w:rsidRDefault="00EF3F81">
      <w:pPr>
        <w:rPr>
          <w:b/>
          <w:bCs/>
        </w:rPr>
      </w:pPr>
      <w:r w:rsidRPr="00F834B1">
        <w:rPr>
          <w:rFonts w:ascii="Times New Roman" w:hAnsi="Times New Roman"/>
          <w:b/>
          <w:bCs/>
          <w:sz w:val="24"/>
        </w:rPr>
        <w:t>JPED-D-25-00283_</w:t>
      </w:r>
      <w:r w:rsidRPr="00F834B1">
        <w:rPr>
          <w:rFonts w:ascii="Times New Roman" w:hAnsi="Times New Roman"/>
          <w:b/>
          <w:bCs/>
          <w:sz w:val="24"/>
        </w:rPr>
        <w:t>Supplementary Material</w:t>
      </w:r>
    </w:p>
    <w:p w14:paraId="49C7B55E" w14:textId="77777777" w:rsidR="00EF3F81" w:rsidRDefault="00EF3F81"/>
    <w:p w14:paraId="2CE8D912" w14:textId="77777777" w:rsidR="00EF3F81" w:rsidRPr="003352A9" w:rsidRDefault="00EF3F81" w:rsidP="00EF3F81">
      <w:pPr>
        <w:widowControl/>
        <w:spacing w:line="360" w:lineRule="auto"/>
        <w:jc w:val="center"/>
        <w:rPr>
          <w:rFonts w:ascii="Times New Roman" w:hAnsi="Times New Roman"/>
          <w:kern w:val="0"/>
          <w:szCs w:val="21"/>
          <w:lang w:bidi="ar"/>
        </w:rPr>
      </w:pPr>
      <w:r w:rsidRPr="004D1E2B">
        <w:rPr>
          <w:rFonts w:ascii="Times New Roman" w:hAnsi="Times New Roman" w:hint="eastAsia"/>
          <w:b/>
          <w:bCs/>
          <w:kern w:val="0"/>
          <w:szCs w:val="21"/>
          <w:lang w:bidi="ar"/>
        </w:rPr>
        <w:t>Appendix Table 1</w:t>
      </w:r>
      <w:r w:rsidRPr="004D1E2B">
        <w:rPr>
          <w:rFonts w:ascii="Times New Roman" w:hAnsi="Times New Roman"/>
          <w:b/>
          <w:bCs/>
          <w:kern w:val="0"/>
          <w:szCs w:val="21"/>
          <w:lang w:bidi="ar"/>
        </w:rPr>
        <w:t xml:space="preserve"> </w:t>
      </w:r>
      <w:r w:rsidRPr="003352A9">
        <w:rPr>
          <w:rFonts w:ascii="Times New Roman" w:hAnsi="Times New Roman"/>
          <w:kern w:val="0"/>
          <w:szCs w:val="21"/>
          <w:lang w:bidi="ar"/>
        </w:rPr>
        <w:t>Features Selected by LASSO, Boruta and RFE Methods</w:t>
      </w:r>
      <w:r>
        <w:rPr>
          <w:rFonts w:ascii="Times New Roman" w:hAnsi="Times New Roman"/>
          <w:kern w:val="0"/>
          <w:szCs w:val="21"/>
          <w:lang w:bidi="ar"/>
        </w:rPr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586"/>
        <w:gridCol w:w="3313"/>
        <w:gridCol w:w="1042"/>
        <w:gridCol w:w="1707"/>
        <w:gridCol w:w="1414"/>
        <w:gridCol w:w="1288"/>
      </w:tblGrid>
      <w:tr w:rsidR="00EF3F81" w:rsidRPr="004D1E2B" w14:paraId="564C7958" w14:textId="77777777" w:rsidTr="00AC02D6">
        <w:trPr>
          <w:trHeight w:val="285"/>
        </w:trPr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DC64E5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17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17B1D5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Variable Names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0E0FF9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LASSO</w:t>
            </w:r>
          </w:p>
        </w:tc>
        <w:tc>
          <w:tcPr>
            <w:tcW w:w="9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8783E5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Boruta algorithm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DBCA20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RFE Analysis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E5F09B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Vote Score</w:t>
            </w:r>
          </w:p>
        </w:tc>
      </w:tr>
      <w:tr w:rsidR="00EF3F81" w:rsidRPr="004D1E2B" w14:paraId="48C7D615" w14:textId="77777777" w:rsidTr="00AC02D6">
        <w:trPr>
          <w:trHeight w:val="285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D81BBB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ACAAF3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271A33" w14:textId="77777777" w:rsidR="00EF3F81" w:rsidRPr="004D1E2B" w:rsidRDefault="00EF3F81" w:rsidP="00AC02D6">
            <w:pPr>
              <w:widowControl/>
              <w:spacing w:line="360" w:lineRule="auto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24DBE9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155B21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55C087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0</w:t>
            </w:r>
          </w:p>
        </w:tc>
      </w:tr>
      <w:tr w:rsidR="00EF3F81" w:rsidRPr="004D1E2B" w14:paraId="510130B7" w14:textId="77777777" w:rsidTr="00AC02D6">
        <w:trPr>
          <w:trHeight w:val="285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6CB1B5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EA2A92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Birth Weight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6FF743" w14:textId="77777777" w:rsidR="00EF3F81" w:rsidRPr="004D1E2B" w:rsidRDefault="00EF3F81" w:rsidP="00AC02D6">
            <w:pPr>
              <w:widowControl/>
              <w:spacing w:line="360" w:lineRule="auto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6D7F1D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B230BD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0474CA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1</w:t>
            </w:r>
          </w:p>
        </w:tc>
      </w:tr>
      <w:tr w:rsidR="00EF3F81" w:rsidRPr="004D1E2B" w14:paraId="34297013" w14:textId="77777777" w:rsidTr="00AC02D6">
        <w:trPr>
          <w:trHeight w:val="285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B6B353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0A3EA2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Cesarean Section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11B1A1" w14:textId="77777777" w:rsidR="00EF3F81" w:rsidRPr="004D1E2B" w:rsidRDefault="00EF3F81" w:rsidP="00AC02D6">
            <w:pPr>
              <w:widowControl/>
              <w:spacing w:line="360" w:lineRule="auto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D85317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F87EE3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2882AA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0</w:t>
            </w:r>
          </w:p>
        </w:tc>
      </w:tr>
      <w:tr w:rsidR="00EF3F81" w:rsidRPr="004D1E2B" w14:paraId="3B6ADE41" w14:textId="77777777" w:rsidTr="00AC02D6">
        <w:trPr>
          <w:trHeight w:val="285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BD6B36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C6B614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Early Onset NBM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4417B3" w14:textId="77777777" w:rsidR="00EF3F81" w:rsidRPr="004D1E2B" w:rsidRDefault="00EF3F81" w:rsidP="00AC02D6">
            <w:pPr>
              <w:widowControl/>
              <w:spacing w:line="360" w:lineRule="auto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4E003A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6B6E83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7B6F55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0</w:t>
            </w:r>
          </w:p>
        </w:tc>
      </w:tr>
      <w:tr w:rsidR="00EF3F81" w:rsidRPr="004D1E2B" w14:paraId="32C31878" w14:textId="77777777" w:rsidTr="00AC02D6">
        <w:trPr>
          <w:trHeight w:val="285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DD3D4E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859D11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Sex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E79D2C" w14:textId="77777777" w:rsidR="00EF3F81" w:rsidRPr="004D1E2B" w:rsidRDefault="00EF3F81" w:rsidP="00AC02D6">
            <w:pPr>
              <w:widowControl/>
              <w:spacing w:line="360" w:lineRule="auto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856E8A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EE5789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A0ED79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0</w:t>
            </w:r>
          </w:p>
        </w:tc>
      </w:tr>
      <w:tr w:rsidR="00EF3F81" w:rsidRPr="004D1E2B" w14:paraId="1FF7DE79" w14:textId="77777777" w:rsidTr="00AC02D6">
        <w:trPr>
          <w:trHeight w:val="285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8E8173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08C1B0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CRP Level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FB5D86" w14:textId="77777777" w:rsidR="00EF3F81" w:rsidRPr="004D1E2B" w:rsidRDefault="00EF3F81" w:rsidP="00AC02D6">
            <w:pPr>
              <w:widowControl/>
              <w:spacing w:line="360" w:lineRule="auto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3FA1C9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B2EA07E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76CFE101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2</w:t>
            </w:r>
          </w:p>
        </w:tc>
      </w:tr>
      <w:tr w:rsidR="00EF3F81" w:rsidRPr="004D1E2B" w14:paraId="796E96EE" w14:textId="77777777" w:rsidTr="00AC02D6">
        <w:trPr>
          <w:trHeight w:val="285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31E8C39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F60607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WBC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52118A" w14:textId="77777777" w:rsidR="00EF3F81" w:rsidRPr="004D1E2B" w:rsidRDefault="00EF3F81" w:rsidP="00AC02D6">
            <w:pPr>
              <w:widowControl/>
              <w:spacing w:line="360" w:lineRule="auto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77A132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6FA845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97463E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0</w:t>
            </w:r>
          </w:p>
        </w:tc>
      </w:tr>
      <w:tr w:rsidR="00EF3F81" w:rsidRPr="004D1E2B" w14:paraId="2DCF5940" w14:textId="77777777" w:rsidTr="00AC02D6">
        <w:trPr>
          <w:trHeight w:val="285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A12392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DE5C4D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Neutrophil Ratio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87BBA8" w14:textId="77777777" w:rsidR="00EF3F81" w:rsidRPr="004D1E2B" w:rsidRDefault="00EF3F81" w:rsidP="00AC02D6">
            <w:pPr>
              <w:widowControl/>
              <w:spacing w:line="360" w:lineRule="auto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36F305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160299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5F6E841E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2</w:t>
            </w:r>
          </w:p>
        </w:tc>
      </w:tr>
      <w:tr w:rsidR="00EF3F81" w:rsidRPr="004D1E2B" w14:paraId="0BE94DB9" w14:textId="77777777" w:rsidTr="00AC02D6">
        <w:trPr>
          <w:trHeight w:val="285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9FCABD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316A02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Hemoglobin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BCB527" w14:textId="77777777" w:rsidR="00EF3F81" w:rsidRPr="004D1E2B" w:rsidRDefault="00EF3F81" w:rsidP="00AC02D6">
            <w:pPr>
              <w:widowControl/>
              <w:spacing w:line="360" w:lineRule="auto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F7E7E9E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CC7180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2B3050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0</w:t>
            </w:r>
          </w:p>
        </w:tc>
      </w:tr>
      <w:tr w:rsidR="00EF3F81" w:rsidRPr="004D1E2B" w14:paraId="7206BF5B" w14:textId="77777777" w:rsidTr="00AC02D6">
        <w:trPr>
          <w:trHeight w:val="285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5771D3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B6674D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PLT Count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A59890" w14:textId="77777777" w:rsidR="00EF3F81" w:rsidRPr="004D1E2B" w:rsidRDefault="00EF3F81" w:rsidP="00AC02D6">
            <w:pPr>
              <w:widowControl/>
              <w:spacing w:line="360" w:lineRule="auto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DAB0DF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C00559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99F2DD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1</w:t>
            </w:r>
          </w:p>
        </w:tc>
      </w:tr>
      <w:tr w:rsidR="00EF3F81" w:rsidRPr="004D1E2B" w14:paraId="08ABB387" w14:textId="77777777" w:rsidTr="00AC02D6">
        <w:trPr>
          <w:trHeight w:val="285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E7F34F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6DCAE1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CSF WBC Count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70D07E2" w14:textId="77777777" w:rsidR="00EF3F81" w:rsidRPr="004D1E2B" w:rsidRDefault="00EF3F81" w:rsidP="00AC02D6">
            <w:pPr>
              <w:widowControl/>
              <w:spacing w:line="360" w:lineRule="auto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F44364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CA2873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587E8470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2</w:t>
            </w:r>
          </w:p>
        </w:tc>
      </w:tr>
      <w:tr w:rsidR="00EF3F81" w:rsidRPr="004D1E2B" w14:paraId="503F32C2" w14:textId="77777777" w:rsidTr="00AC02D6">
        <w:trPr>
          <w:trHeight w:val="285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12F8AB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DA7B8E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CSF Glucose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C2E2B4" w14:textId="77777777" w:rsidR="00EF3F81" w:rsidRPr="004D1E2B" w:rsidRDefault="00EF3F81" w:rsidP="00AC02D6">
            <w:pPr>
              <w:widowControl/>
              <w:spacing w:line="360" w:lineRule="auto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8017C9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1D78B8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35AD310B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2</w:t>
            </w:r>
          </w:p>
        </w:tc>
      </w:tr>
      <w:tr w:rsidR="00EF3F81" w:rsidRPr="004D1E2B" w14:paraId="1F8873B9" w14:textId="77777777" w:rsidTr="00AC02D6">
        <w:trPr>
          <w:trHeight w:val="285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8B2C6C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33ECF3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CSF Protein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15E538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075F00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D44BAE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13683365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3</w:t>
            </w:r>
          </w:p>
        </w:tc>
      </w:tr>
      <w:tr w:rsidR="00EF3F81" w:rsidRPr="004D1E2B" w14:paraId="3ECE68CA" w14:textId="77777777" w:rsidTr="00AC02D6">
        <w:trPr>
          <w:trHeight w:val="285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CC455D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8DF3BA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CSF Culture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CBF279" w14:textId="77777777" w:rsidR="00EF3F81" w:rsidRPr="004D1E2B" w:rsidRDefault="00EF3F81" w:rsidP="00AC02D6">
            <w:pPr>
              <w:widowControl/>
              <w:spacing w:line="360" w:lineRule="auto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21E5DF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7C74A8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6E93FFEF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2</w:t>
            </w:r>
          </w:p>
        </w:tc>
      </w:tr>
      <w:tr w:rsidR="00EF3F81" w:rsidRPr="004D1E2B" w14:paraId="591348AB" w14:textId="77777777" w:rsidTr="00AC02D6">
        <w:trPr>
          <w:trHeight w:val="285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96D5B1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90A5A5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Blood Culture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2F6336" w14:textId="77777777" w:rsidR="00EF3F81" w:rsidRPr="004D1E2B" w:rsidRDefault="00EF3F81" w:rsidP="00AC02D6">
            <w:pPr>
              <w:widowControl/>
              <w:spacing w:line="360" w:lineRule="auto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FDF844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2A26E3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22B8AC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1</w:t>
            </w:r>
          </w:p>
        </w:tc>
      </w:tr>
      <w:tr w:rsidR="00EF3F81" w:rsidRPr="004D1E2B" w14:paraId="24390E1F" w14:textId="77777777" w:rsidTr="00AC02D6">
        <w:trPr>
          <w:trHeight w:val="285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D7AC13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F13A95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Abnormal Body Temperature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612C43" w14:textId="77777777" w:rsidR="00EF3F81" w:rsidRPr="004D1E2B" w:rsidRDefault="00EF3F81" w:rsidP="00AC02D6">
            <w:pPr>
              <w:widowControl/>
              <w:spacing w:line="360" w:lineRule="auto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EBE0C8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1B155A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0ED61F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0</w:t>
            </w:r>
          </w:p>
        </w:tc>
      </w:tr>
      <w:tr w:rsidR="00EF3F81" w:rsidRPr="004D1E2B" w14:paraId="5C18AFC0" w14:textId="77777777" w:rsidTr="00AC02D6">
        <w:trPr>
          <w:trHeight w:val="285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DF9134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D25ED8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Seizures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8D4DF9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F52A91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6EBFBD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39BE7EF1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3</w:t>
            </w:r>
          </w:p>
        </w:tc>
      </w:tr>
      <w:tr w:rsidR="00EF3F81" w:rsidRPr="004D1E2B" w14:paraId="6344A2AD" w14:textId="77777777" w:rsidTr="00AC02D6">
        <w:trPr>
          <w:trHeight w:val="285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1B4E8A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A0CC4A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Poor Feeding 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CA09A6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E10C2E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9D299C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58522AE6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2</w:t>
            </w:r>
          </w:p>
        </w:tc>
      </w:tr>
      <w:tr w:rsidR="00EF3F81" w:rsidRPr="004D1E2B" w14:paraId="580A3C01" w14:textId="77777777" w:rsidTr="00AC02D6">
        <w:trPr>
          <w:trHeight w:val="285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21C0FB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F539DF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Altered Consciousness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B9EDF0" w14:textId="77777777" w:rsidR="00EF3F81" w:rsidRPr="004D1E2B" w:rsidRDefault="00EF3F81" w:rsidP="00AC02D6">
            <w:pPr>
              <w:widowControl/>
              <w:spacing w:line="360" w:lineRule="auto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E9E66F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39E66D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499C9E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0</w:t>
            </w:r>
          </w:p>
        </w:tc>
      </w:tr>
      <w:tr w:rsidR="00EF3F81" w:rsidRPr="004D1E2B" w14:paraId="6A403C69" w14:textId="77777777" w:rsidTr="00AC02D6">
        <w:trPr>
          <w:trHeight w:val="285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BACCDB4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5C35FA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Vomiting or Frothing 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8F8B84" w14:textId="77777777" w:rsidR="00EF3F81" w:rsidRPr="004D1E2B" w:rsidRDefault="00EF3F81" w:rsidP="00AC02D6">
            <w:pPr>
              <w:widowControl/>
              <w:spacing w:line="360" w:lineRule="auto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E81CAB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3A0C488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A06B47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0</w:t>
            </w:r>
          </w:p>
        </w:tc>
      </w:tr>
      <w:tr w:rsidR="00EF3F81" w:rsidRPr="004D1E2B" w14:paraId="1C794FD6" w14:textId="77777777" w:rsidTr="00AC02D6">
        <w:trPr>
          <w:trHeight w:val="285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5A7C22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590515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Cyanosis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924E394" w14:textId="77777777" w:rsidR="00EF3F81" w:rsidRPr="004D1E2B" w:rsidRDefault="00EF3F81" w:rsidP="00AC02D6">
            <w:pPr>
              <w:widowControl/>
              <w:spacing w:line="360" w:lineRule="auto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3B5C4A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504D35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AEF1A6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0</w:t>
            </w:r>
          </w:p>
        </w:tc>
      </w:tr>
      <w:tr w:rsidR="00EF3F81" w:rsidRPr="004D1E2B" w14:paraId="27B2CB7F" w14:textId="77777777" w:rsidTr="00AC02D6">
        <w:trPr>
          <w:trHeight w:val="285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F8991C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16B53F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Bulging Fontanelle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33DEEC" w14:textId="77777777" w:rsidR="00EF3F81" w:rsidRPr="004D1E2B" w:rsidRDefault="00EF3F81" w:rsidP="00AC02D6">
            <w:pPr>
              <w:widowControl/>
              <w:spacing w:line="360" w:lineRule="auto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FBBD95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A4C6F4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714D64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0</w:t>
            </w:r>
          </w:p>
        </w:tc>
      </w:tr>
      <w:tr w:rsidR="00EF3F81" w:rsidRPr="004D1E2B" w14:paraId="40962B7C" w14:textId="77777777" w:rsidTr="00AC02D6">
        <w:trPr>
          <w:trHeight w:val="285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359CA2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C6AFFE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Widened Cranial Sutures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5A8580" w14:textId="77777777" w:rsidR="00EF3F81" w:rsidRPr="004D1E2B" w:rsidRDefault="00EF3F81" w:rsidP="00AC02D6">
            <w:pPr>
              <w:widowControl/>
              <w:spacing w:line="360" w:lineRule="auto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C084B9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B0858C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002B9F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0</w:t>
            </w:r>
          </w:p>
        </w:tc>
      </w:tr>
      <w:tr w:rsidR="00EF3F81" w:rsidRPr="004D1E2B" w14:paraId="65D76C06" w14:textId="77777777" w:rsidTr="00AC02D6">
        <w:trPr>
          <w:trHeight w:val="285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0EFAC7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B7901D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Hepatomegaly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2090FD" w14:textId="77777777" w:rsidR="00EF3F81" w:rsidRPr="004D1E2B" w:rsidRDefault="00EF3F81" w:rsidP="00AC02D6">
            <w:pPr>
              <w:widowControl/>
              <w:spacing w:line="360" w:lineRule="auto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66F554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DE72EE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1AEBDF04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2</w:t>
            </w:r>
          </w:p>
        </w:tc>
      </w:tr>
      <w:tr w:rsidR="00EF3F81" w:rsidRPr="004D1E2B" w14:paraId="2F3A7C18" w14:textId="77777777" w:rsidTr="00AC02D6">
        <w:trPr>
          <w:trHeight w:val="285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581EA3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9C21BE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Gazing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C73749" w14:textId="77777777" w:rsidR="00EF3F81" w:rsidRPr="004D1E2B" w:rsidRDefault="00EF3F81" w:rsidP="00AC02D6">
            <w:pPr>
              <w:widowControl/>
              <w:spacing w:line="360" w:lineRule="auto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A0CD60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F3BE42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D6B06A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1</w:t>
            </w:r>
          </w:p>
        </w:tc>
      </w:tr>
      <w:tr w:rsidR="00EF3F81" w:rsidRPr="004D1E2B" w14:paraId="75A19C98" w14:textId="77777777" w:rsidTr="00AC02D6">
        <w:trPr>
          <w:trHeight w:val="285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B77749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68322B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Muscle Tone Abnormalities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595ED6" w14:textId="77777777" w:rsidR="00EF3F81" w:rsidRPr="004D1E2B" w:rsidRDefault="00EF3F81" w:rsidP="00AC02D6">
            <w:pPr>
              <w:widowControl/>
              <w:spacing w:line="360" w:lineRule="auto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97E899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C2F98B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4DEC19AB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2</w:t>
            </w:r>
          </w:p>
        </w:tc>
      </w:tr>
      <w:tr w:rsidR="00EF3F81" w:rsidRPr="004D1E2B" w14:paraId="1973C198" w14:textId="77777777" w:rsidTr="00AC02D6">
        <w:trPr>
          <w:trHeight w:val="285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016D80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D2B21F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Abnormal Primitive Reflexes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083B50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D81CB1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D187B9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3B507A61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3</w:t>
            </w:r>
          </w:p>
        </w:tc>
      </w:tr>
      <w:tr w:rsidR="00EF3F81" w:rsidRPr="004D1E2B" w14:paraId="746B719F" w14:textId="77777777" w:rsidTr="00AC02D6">
        <w:trPr>
          <w:trHeight w:val="285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D6B359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AB099E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Jaundice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9CB349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96DCE6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A5342E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CF8D45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1</w:t>
            </w:r>
          </w:p>
        </w:tc>
      </w:tr>
      <w:tr w:rsidR="00EF3F81" w:rsidRPr="004D1E2B" w14:paraId="24290B2B" w14:textId="77777777" w:rsidTr="00AC02D6">
        <w:trPr>
          <w:trHeight w:val="285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F2CDA2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C796D7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Omphalitis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F2B1E4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9F2E00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B49C5B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DF0754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1</w:t>
            </w:r>
          </w:p>
        </w:tc>
      </w:tr>
      <w:tr w:rsidR="00EF3F81" w:rsidRPr="004D1E2B" w14:paraId="154967A6" w14:textId="77777777" w:rsidTr="00AC02D6">
        <w:trPr>
          <w:trHeight w:val="285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9E2871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825D41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Failed the Hearing Screening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405729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5CA3D9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06A183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6EE4BA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0</w:t>
            </w:r>
          </w:p>
        </w:tc>
      </w:tr>
      <w:tr w:rsidR="00EF3F81" w:rsidRPr="004D1E2B" w14:paraId="0A3FBCC7" w14:textId="77777777" w:rsidTr="00AC02D6">
        <w:trPr>
          <w:trHeight w:val="285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1A07FF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B1A06C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Imaging Abnormalities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642075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3DFE72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57425D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5599D9A7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3</w:t>
            </w:r>
          </w:p>
        </w:tc>
      </w:tr>
      <w:tr w:rsidR="00EF3F81" w:rsidRPr="004D1E2B" w14:paraId="5E1DB4C2" w14:textId="77777777" w:rsidTr="00AC02D6">
        <w:trPr>
          <w:trHeight w:val="285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39E15A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872957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 xml:space="preserve">Mechanical Ventilation 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49BACF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9066A0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BDD047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76EC30EC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3</w:t>
            </w:r>
          </w:p>
        </w:tc>
      </w:tr>
      <w:tr w:rsidR="00EF3F81" w:rsidRPr="004D1E2B" w14:paraId="2373CBF5" w14:textId="77777777" w:rsidTr="00AC02D6">
        <w:trPr>
          <w:trHeight w:val="285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AC6D64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lastRenderedPageBreak/>
              <w:t>33</w:t>
            </w:r>
          </w:p>
        </w:tc>
        <w:tc>
          <w:tcPr>
            <w:tcW w:w="1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ED52EB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Hypotension Requiring Inotropes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92E70D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B6A3DA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B8E2FF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E933C5" w14:textId="77777777" w:rsidR="00EF3F81" w:rsidRPr="004D1E2B" w:rsidRDefault="00EF3F81" w:rsidP="00AC02D6">
            <w:pPr>
              <w:widowControl/>
              <w:spacing w:line="360" w:lineRule="auto"/>
              <w:jc w:val="center"/>
              <w:rPr>
                <w:rFonts w:ascii="Times New Roman" w:eastAsia="DengXian" w:hAnsi="Times New Roman"/>
                <w:kern w:val="0"/>
                <w:sz w:val="20"/>
                <w:szCs w:val="20"/>
              </w:rPr>
            </w:pPr>
            <w:r w:rsidRPr="004D1E2B">
              <w:rPr>
                <w:rFonts w:ascii="Times New Roman" w:eastAsia="DengXian" w:hAnsi="Times New Roman"/>
                <w:kern w:val="0"/>
                <w:sz w:val="20"/>
                <w:szCs w:val="20"/>
              </w:rPr>
              <w:t>0</w:t>
            </w:r>
          </w:p>
        </w:tc>
      </w:tr>
    </w:tbl>
    <w:p w14:paraId="2C64431B" w14:textId="77777777" w:rsidR="00EF3F81" w:rsidRPr="004D1E2B" w:rsidRDefault="00EF3F81" w:rsidP="00EF3F81">
      <w:pPr>
        <w:rPr>
          <w:rFonts w:ascii="Times New Roman" w:hAnsi="Times New Roman"/>
          <w:kern w:val="0"/>
          <w:sz w:val="18"/>
          <w:szCs w:val="18"/>
        </w:rPr>
      </w:pPr>
    </w:p>
    <w:p w14:paraId="1D6F3921" w14:textId="77777777" w:rsidR="00EF3F81" w:rsidRPr="00286FA1" w:rsidRDefault="00EF3F81" w:rsidP="00EF3F81">
      <w:pPr>
        <w:rPr>
          <w:rFonts w:ascii="Times New Roman" w:hAnsi="Times New Roman"/>
          <w:kern w:val="0"/>
          <w:sz w:val="18"/>
          <w:szCs w:val="18"/>
        </w:rPr>
      </w:pPr>
    </w:p>
    <w:p w14:paraId="5C4E324E" w14:textId="77777777" w:rsidR="00EF3F81" w:rsidRDefault="00EF3F81"/>
    <w:sectPr w:rsidR="00EF3F8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F81"/>
    <w:rsid w:val="004465ED"/>
    <w:rsid w:val="0052368F"/>
    <w:rsid w:val="00857D6F"/>
    <w:rsid w:val="00D26B2A"/>
    <w:rsid w:val="00EF3F81"/>
    <w:rsid w:val="00F83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E1351D"/>
  <w15:chartTrackingRefBased/>
  <w15:docId w15:val="{5A77EAD8-268D-48C5-96A9-BE54D4BD6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3F81"/>
    <w:pPr>
      <w:widowControl w:val="0"/>
      <w:spacing w:after="0" w:line="240" w:lineRule="auto"/>
      <w:jc w:val="both"/>
    </w:pPr>
    <w:rPr>
      <w:rFonts w:ascii="Calibri" w:eastAsia="SimSun" w:hAnsi="Calibri" w:cs="Times New Roman"/>
      <w:sz w:val="21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3F81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3F81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3F81"/>
    <w:pPr>
      <w:keepNext/>
      <w:keepLines/>
      <w:widowControl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3F81"/>
    <w:pPr>
      <w:keepNext/>
      <w:keepLines/>
      <w:widowControl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3F81"/>
    <w:pPr>
      <w:keepNext/>
      <w:keepLines/>
      <w:widowControl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3F81"/>
    <w:pPr>
      <w:keepNext/>
      <w:keepLines/>
      <w:widowControl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3F81"/>
    <w:pPr>
      <w:keepNext/>
      <w:keepLines/>
      <w:widowControl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3F81"/>
    <w:pPr>
      <w:keepNext/>
      <w:keepLines/>
      <w:widowControl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3F81"/>
    <w:pPr>
      <w:keepNext/>
      <w:keepLines/>
      <w:widowControl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3F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3F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3F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3F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3F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3F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3F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3F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3F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3F81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F3F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3F81"/>
    <w:pPr>
      <w:widowControl/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F3F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3F81"/>
    <w:pPr>
      <w:widowControl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F3F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3F81"/>
    <w:pPr>
      <w:widowControl/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sz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F3F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3F81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3F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3F8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2</Words>
  <Characters>929</Characters>
  <Application>Microsoft Office Word</Application>
  <DocSecurity>0</DocSecurity>
  <Lines>7</Lines>
  <Paragraphs>2</Paragraphs>
  <ScaleCrop>false</ScaleCrop>
  <Company>Elsevier</Company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2</cp:revision>
  <dcterms:created xsi:type="dcterms:W3CDTF">2025-10-21T19:14:00Z</dcterms:created>
  <dcterms:modified xsi:type="dcterms:W3CDTF">2025-10-21T19:20:00Z</dcterms:modified>
</cp:coreProperties>
</file>